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9D87AF">
      <w:pPr>
        <w:jc w:val="center"/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u w:color="000000"/>
          <w:lang w:val="en-US"/>
        </w:rPr>
      </w:pPr>
      <w:r>
        <w:rPr>
          <w:rFonts w:hint="default" w:ascii="Times New Roman" w:hAnsi="Times New Roman" w:cs="Times New Roman" w:eastAsiaTheme="minorHAnsi"/>
          <w:b/>
          <w:bCs w:val="0"/>
          <w:sz w:val="20"/>
          <w:szCs w:val="20"/>
          <w:lang w:val="en-US" w:eastAsia="zh-CN" w:bidi="ar-SA"/>
        </w:rPr>
        <w:t xml:space="preserve">Supplementary file </w:t>
      </w:r>
      <w:r>
        <w:rPr>
          <w:rFonts w:hint="eastAsia" w:ascii="Times New Roman" w:hAnsi="Times New Roman" w:cs="Times New Roman" w:eastAsiaTheme="minorHAnsi"/>
          <w:b/>
          <w:bCs w:val="0"/>
          <w:sz w:val="20"/>
          <w:szCs w:val="20"/>
          <w:lang w:val="en-US" w:eastAsia="zh-CN" w:bidi="ar-SA"/>
        </w:rPr>
        <w:t>1</w:t>
      </w:r>
      <w:bookmarkStart w:id="0" w:name="_GoBack"/>
      <w:bookmarkEnd w:id="0"/>
      <w:r>
        <w:rPr>
          <w:rFonts w:hint="eastAsia" w:ascii="Times New Roman" w:hAnsi="Times New Roman" w:cs="Times New Roman" w:eastAsiaTheme="minorHAnsi"/>
          <w:b/>
          <w:bCs w:val="0"/>
          <w:sz w:val="20"/>
          <w:szCs w:val="20"/>
          <w:lang w:val="en-US" w:eastAsia="zh-CN" w:bidi="ar-SA"/>
        </w:rPr>
        <w:t>: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u w:color="000000"/>
          <w:lang w:val="en-US"/>
        </w:rPr>
        <w:t xml:space="preserve"> Primers used for amplification of the mitochondrial genome of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u w:color="00000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18"/>
          <w:szCs w:val="18"/>
          <w:u w:color="000000"/>
          <w:lang w:val="en-US" w:eastAsia="zh-CN"/>
        </w:rPr>
        <w:t>Echinorhynchus gadi</w:t>
      </w:r>
    </w:p>
    <w:tbl>
      <w:tblPr>
        <w:tblStyle w:val="2"/>
        <w:tblW w:w="8300" w:type="dxa"/>
        <w:tblInd w:w="10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392"/>
        <w:gridCol w:w="1126"/>
        <w:gridCol w:w="3808"/>
        <w:gridCol w:w="1003"/>
      </w:tblGrid>
      <w:tr w14:paraId="52CEFB5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4D2633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ragment</w:t>
            </w:r>
          </w:p>
          <w:p w14:paraId="277C832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.</w:t>
            </w:r>
          </w:p>
        </w:tc>
        <w:tc>
          <w:tcPr>
            <w:tcW w:w="1392" w:type="dxa"/>
            <w:tcBorders>
              <w:bottom w:val="single" w:color="000000" w:sz="4" w:space="0"/>
            </w:tcBorders>
            <w:vAlign w:val="center"/>
          </w:tcPr>
          <w:p w14:paraId="19A2E5F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ene or</w:t>
            </w:r>
          </w:p>
          <w:p w14:paraId="66293D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gion</w:t>
            </w:r>
          </w:p>
        </w:tc>
        <w:tc>
          <w:tcPr>
            <w:tcW w:w="1126" w:type="dxa"/>
            <w:tcBorders>
              <w:bottom w:val="single" w:color="000000" w:sz="4" w:space="0"/>
            </w:tcBorders>
            <w:vAlign w:val="center"/>
          </w:tcPr>
          <w:p w14:paraId="5F73FC3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rimer</w:t>
            </w:r>
          </w:p>
          <w:p w14:paraId="6C95792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ame</w:t>
            </w:r>
          </w:p>
        </w:tc>
        <w:tc>
          <w:tcPr>
            <w:tcW w:w="3808" w:type="dxa"/>
            <w:tcBorders>
              <w:bottom w:val="single" w:color="000000" w:sz="4" w:space="0"/>
            </w:tcBorders>
            <w:vAlign w:val="center"/>
          </w:tcPr>
          <w:p w14:paraId="6AC9186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equence (5’-3’)</w:t>
            </w:r>
          </w:p>
        </w:tc>
        <w:tc>
          <w:tcPr>
            <w:tcW w:w="1003" w:type="dxa"/>
            <w:tcBorders>
              <w:bottom w:val="single" w:color="000000" w:sz="4" w:space="0"/>
            </w:tcBorders>
            <w:vAlign w:val="center"/>
          </w:tcPr>
          <w:p w14:paraId="2742D7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ength</w:t>
            </w:r>
          </w:p>
          <w:p w14:paraId="05955CD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bp)</w:t>
            </w:r>
          </w:p>
        </w:tc>
      </w:tr>
      <w:tr w14:paraId="48A7BD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bottom w:val="nil"/>
            </w:tcBorders>
            <w:vAlign w:val="center"/>
          </w:tcPr>
          <w:p w14:paraId="6B9AC09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1</w:t>
            </w:r>
          </w:p>
        </w:tc>
        <w:tc>
          <w:tcPr>
            <w:tcW w:w="1392" w:type="dxa"/>
            <w:tcBorders>
              <w:bottom w:val="nil"/>
            </w:tcBorders>
            <w:vAlign w:val="center"/>
          </w:tcPr>
          <w:p w14:paraId="7B80A16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nS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14:paraId="32002CE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F1</w:t>
            </w:r>
          </w:p>
        </w:tc>
        <w:tc>
          <w:tcPr>
            <w:tcW w:w="3808" w:type="dxa"/>
            <w:tcBorders>
              <w:bottom w:val="nil"/>
            </w:tcBorders>
            <w:vAlign w:val="center"/>
          </w:tcPr>
          <w:p w14:paraId="7531622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GTGCCAGCGGCTGCGGTT</w:t>
            </w:r>
          </w:p>
        </w:tc>
        <w:tc>
          <w:tcPr>
            <w:tcW w:w="1003" w:type="dxa"/>
            <w:tcBorders>
              <w:bottom w:val="nil"/>
            </w:tcBorders>
            <w:vAlign w:val="center"/>
          </w:tcPr>
          <w:p w14:paraId="71945E0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06</w:t>
            </w:r>
          </w:p>
        </w:tc>
      </w:tr>
      <w:tr w14:paraId="78FB6C7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4AC1986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739B0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94F49E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R1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5EC7668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ACGGGCGATATGTACTCATG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FAAAEB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32711B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20D8C2F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05F0C6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n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nL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6AAE42E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F2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566C10D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GATTGTCTAAGTCTAGTGG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727E681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161</w:t>
            </w:r>
          </w:p>
        </w:tc>
      </w:tr>
      <w:tr w14:paraId="3BA405B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4A6B8CF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C344A3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080DEB6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R2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086711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TCTTTCCGTCTTTAACCTG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3B4433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515739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58C2A4F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B9A0C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nL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4BFE55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F3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67752B6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CAGTAAGTTGACTGTGCT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5136D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29</w:t>
            </w:r>
          </w:p>
        </w:tc>
      </w:tr>
      <w:tr w14:paraId="5FEDA5F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583F7B6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C8A470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616947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R3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712CA8D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CAGATCACGTACCCTGC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36CD3B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DE221B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3CE4B92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9678CF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n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d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56F219C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F4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426C099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TTACTCAGGGGATAACAGG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A729D9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719</w:t>
            </w:r>
          </w:p>
        </w:tc>
      </w:tr>
      <w:tr w14:paraId="5C0C18B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24BE23A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8C99D4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5309650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R4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6858169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AGCAACAAAACAATACAC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6DA198C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DFCCE9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6EAB6CF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EB734E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d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07783F7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F5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3AB207E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GTGACTCCCAAAAGTGC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4CEC7C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38</w:t>
            </w:r>
          </w:p>
        </w:tc>
      </w:tr>
      <w:tr w14:paraId="67A8BF9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55DE03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9BEA7F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40B5C5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R5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79D715D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CTATATGTACAACAGAAG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5D057C7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8FD198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3522DC3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15970C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d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ytb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02DCBDD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F6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1D87AE0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GGCATGGATGTTTTAGTGC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1E8FD73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007</w:t>
            </w:r>
          </w:p>
        </w:tc>
      </w:tr>
      <w:tr w14:paraId="006CBB9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54B2057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B34294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5C7FC0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R6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7B59225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AACGAGATCATGTAATGC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63AC642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6736B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37401CC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52BC2C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ytb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B32F5D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F7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2E9E0CE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GTTATGTTTTGCCTTGGGGT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45383E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30</w:t>
            </w:r>
          </w:p>
        </w:tc>
      </w:tr>
      <w:tr w14:paraId="3A013CB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6F44AD9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E19512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0D7213C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R7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080E98E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CCACTCAGGCTTAATATG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4D81484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5BC2B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3DD53D3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832F0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yt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rnS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64F23D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F8</w:t>
            </w:r>
          </w:p>
        </w:tc>
        <w:tc>
          <w:tcPr>
            <w:tcW w:w="3808" w:type="dxa"/>
            <w:tcBorders>
              <w:top w:val="nil"/>
              <w:bottom w:val="nil"/>
            </w:tcBorders>
            <w:vAlign w:val="center"/>
          </w:tcPr>
          <w:p w14:paraId="630E060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TGTATTGAGTAGTTGTATTTG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67E160E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136</w:t>
            </w:r>
          </w:p>
        </w:tc>
      </w:tr>
      <w:tr w14:paraId="4857009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exact"/>
        </w:trPr>
        <w:tc>
          <w:tcPr>
            <w:tcW w:w="971" w:type="dxa"/>
            <w:tcBorders>
              <w:top w:val="nil"/>
              <w:bottom w:val="single" w:color="auto" w:sz="4" w:space="0"/>
            </w:tcBorders>
            <w:vAlign w:val="center"/>
          </w:tcPr>
          <w:p w14:paraId="240A565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bottom w:val="single" w:color="auto" w:sz="4" w:space="0"/>
            </w:tcBorders>
            <w:vAlign w:val="center"/>
          </w:tcPr>
          <w:p w14:paraId="0CC8BD1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bottom w:val="single" w:color="auto" w:sz="4" w:space="0"/>
            </w:tcBorders>
            <w:vAlign w:val="center"/>
          </w:tcPr>
          <w:p w14:paraId="6A99051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JWR8</w:t>
            </w:r>
          </w:p>
        </w:tc>
        <w:tc>
          <w:tcPr>
            <w:tcW w:w="3808" w:type="dxa"/>
            <w:tcBorders>
              <w:top w:val="nil"/>
              <w:bottom w:val="single" w:color="auto" w:sz="4" w:space="0"/>
            </w:tcBorders>
            <w:vAlign w:val="center"/>
          </w:tcPr>
          <w:p w14:paraId="006057D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GTTAAGTATCCAGCCCAAGTC</w:t>
            </w:r>
          </w:p>
        </w:tc>
        <w:tc>
          <w:tcPr>
            <w:tcW w:w="1003" w:type="dxa"/>
            <w:tcBorders>
              <w:top w:val="nil"/>
              <w:bottom w:val="single" w:color="auto" w:sz="4" w:space="0"/>
            </w:tcBorders>
            <w:vAlign w:val="center"/>
          </w:tcPr>
          <w:p w14:paraId="74185FE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 w14:paraId="58D697B2">
      <w:pPr>
        <w:jc w:val="left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br w:type="page"/>
      </w:r>
    </w:p>
    <w:p w14:paraId="431CEB94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PCR gel plot</w:t>
      </w:r>
    </w:p>
    <w:p w14:paraId="56CF14CC"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3DB03693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1009650" cy="2133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0965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736F3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Fig.P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fragment of JWF1R1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S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: 406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</w:p>
    <w:p w14:paraId="46D8C8E1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7A956038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A0A105B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1666875" cy="43243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6687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6DC07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Fig.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fragment of JWF2R2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S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L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5161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</w:p>
    <w:p w14:paraId="7C7987CA">
      <w:pPr>
        <w:jc w:val="center"/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5000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5000, 3000, 2000, 1500, 1000, 750, 500, 250, 100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1CFBA8C4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 w14:paraId="5B8A49F8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1019175" cy="241935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1917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8BC62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Fig.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fragment of JWF3R3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L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329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</w:p>
    <w:p w14:paraId="3251B9C9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1402AFCF">
      <w:pPr>
        <w:jc w:val="center"/>
        <w:rPr>
          <w:rFonts w:hint="default" w:ascii="Times New Roman" w:hAnsi="Times New Roman" w:cs="Times New Roman"/>
          <w:sz w:val="18"/>
          <w:szCs w:val="18"/>
        </w:rPr>
      </w:pPr>
    </w:p>
    <w:p w14:paraId="3359AA3E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091D2B9C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971550" cy="27051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715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729CF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Fig.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fragment of JWF4R4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L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nad4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6719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</w:p>
    <w:p w14:paraId="3341896F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5000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5000, 3000, 2000, 1500, 1000, 750, 500, 250, 100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74BDFA7F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424FADD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216B47B0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1000760" cy="2478405"/>
            <wp:effectExtent l="0" t="0" r="2540" b="1079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00760" cy="247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1B798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Fig.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fragment of JWF5R5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nad4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238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</w:p>
    <w:p w14:paraId="5C1A9B03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52A3471D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49ED6C1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1047750" cy="2771775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A8FCC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Fig.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fragment of JWF6R6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nad4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ytb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3007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</w:p>
    <w:p w14:paraId="6EE717C0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5000 DNA Marke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5000, 3000, 2000, 1500, 1000, 750, 500, 250, 100 bp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432E9101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24A416B6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1047750" cy="2066925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AF1FF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Fig.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fragment of JWF7R7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ytb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430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</w:p>
    <w:p w14:paraId="12F5F662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22703499"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7DFBBAAE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1036320" cy="2804795"/>
            <wp:effectExtent l="0" t="0" r="11430" b="146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36320" cy="280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8C9E3"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Fig.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arget band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fragment of JWF8R8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cytb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>rrnS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>2163</w:t>
      </w:r>
      <w:r>
        <w:rPr>
          <w:rFonts w:hint="default" w:ascii="Times New Roman" w:hAnsi="Times New Roman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</w:p>
    <w:p w14:paraId="3322670A"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DL2000 Plus DNA Marker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2000, 1500, 1000, 750, 500, 250, 100 bp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BlNTAxMDhjNzZiMmIwYjBkZjA2YjcyOTI2YTFkYWEifQ=="/>
  </w:docVars>
  <w:rsids>
    <w:rsidRoot w:val="00000000"/>
    <w:rsid w:val="1C827DA9"/>
    <w:rsid w:val="1DEA241B"/>
    <w:rsid w:val="1FEB3E4A"/>
    <w:rsid w:val="3ADE2D8C"/>
    <w:rsid w:val="4A950291"/>
    <w:rsid w:val="5B6C49B9"/>
    <w:rsid w:val="5FBA3738"/>
    <w:rsid w:val="72DF4AF4"/>
    <w:rsid w:val="7A8C1006"/>
    <w:rsid w:val="7D4D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55</Words>
  <Characters>1457</Characters>
  <Lines>0</Lines>
  <Paragraphs>0</Paragraphs>
  <TotalTime>0</TotalTime>
  <ScaleCrop>false</ScaleCrop>
  <LinksUpToDate>false</LinksUpToDate>
  <CharactersWithSpaces>162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1:34:00Z</dcterms:created>
  <dc:creator>Administrator</dc:creator>
  <cp:lastModifiedBy>永恒de守护</cp:lastModifiedBy>
  <dcterms:modified xsi:type="dcterms:W3CDTF">2025-10-24T02:5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9F4638EE0544E24A8114DB8F9B01FAC_12</vt:lpwstr>
  </property>
  <property fmtid="{D5CDD505-2E9C-101B-9397-08002B2CF9AE}" pid="4" name="KSOTemplateDocerSaveRecord">
    <vt:lpwstr>eyJoZGlkIjoiYTQ4ZDllMzE2MDIyOTYxYWM0OTYyNzM5Nzg0MzI5ODMiLCJ1c2VySWQiOiIzNzgyNjA1OTkifQ==</vt:lpwstr>
  </property>
</Properties>
</file>